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15184" w14:textId="77777777" w:rsidR="00E14638" w:rsidRPr="005E48D9" w:rsidRDefault="00E14638" w:rsidP="00E14638">
      <w:pPr>
        <w:spacing w:line="480" w:lineRule="auto"/>
        <w:jc w:val="center"/>
        <w:rPr>
          <w:rFonts w:cs="Times New Roman"/>
          <w:b/>
        </w:rPr>
      </w:pPr>
      <w:r w:rsidRPr="005E48D9">
        <w:rPr>
          <w:rFonts w:eastAsia="PMingLiU" w:cs="Times New Roman"/>
          <w:b/>
        </w:rPr>
        <w:t xml:space="preserve">Galectin-3 and its genetic variation rs4644 modulate </w:t>
      </w:r>
      <w:r w:rsidRPr="005E48D9">
        <w:rPr>
          <w:b/>
        </w:rPr>
        <w:t xml:space="preserve">enterovirus 71 </w:t>
      </w:r>
      <w:r w:rsidRPr="005E48D9">
        <w:rPr>
          <w:rFonts w:eastAsia="PMingLiU" w:cs="Times New Roman"/>
          <w:b/>
        </w:rPr>
        <w:t>infection</w:t>
      </w:r>
    </w:p>
    <w:p w14:paraId="12C1086D" w14:textId="77777777" w:rsidR="00E14638" w:rsidRDefault="00E14638" w:rsidP="00E14638">
      <w:pPr>
        <w:spacing w:line="480" w:lineRule="auto"/>
        <w:jc w:val="center"/>
      </w:pPr>
      <w:r w:rsidRPr="005E48D9">
        <w:t xml:space="preserve">Wen-Chan Huang, Hung-Lin Chen, </w:t>
      </w:r>
      <w:proofErr w:type="spellStart"/>
      <w:r w:rsidRPr="005E48D9">
        <w:t>Huan</w:t>
      </w:r>
      <w:proofErr w:type="spellEnd"/>
      <w:r w:rsidRPr="005E48D9">
        <w:t xml:space="preserve">-Yuan Chen, </w:t>
      </w:r>
      <w:proofErr w:type="spellStart"/>
      <w:r w:rsidRPr="005E48D9">
        <w:t>Kuan</w:t>
      </w:r>
      <w:proofErr w:type="spellEnd"/>
      <w:r w:rsidRPr="005E48D9">
        <w:t xml:space="preserve">-Po Peng, </w:t>
      </w:r>
      <w:proofErr w:type="spellStart"/>
      <w:r w:rsidRPr="005E48D9">
        <w:t>Yungling</w:t>
      </w:r>
      <w:proofErr w:type="spellEnd"/>
      <w:r w:rsidRPr="005E48D9">
        <w:t xml:space="preserve"> Lee, Li-Min Huang, Luan-Yin Chang, Fu-Tong Liu</w:t>
      </w:r>
    </w:p>
    <w:p w14:paraId="126CFE6A" w14:textId="77777777" w:rsidR="00A84502" w:rsidRDefault="00EF4975"/>
    <w:p w14:paraId="65DF81CC" w14:textId="575512C2" w:rsidR="00020C82" w:rsidRPr="00EF4975" w:rsidRDefault="00D34C40" w:rsidP="00D34C40">
      <w:pPr>
        <w:spacing w:line="480" w:lineRule="auto"/>
        <w:rPr>
          <w:rFonts w:cs="Times New Roman"/>
        </w:rPr>
      </w:pPr>
      <w:r w:rsidRPr="009F33BC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9F33BC">
        <w:rPr>
          <w:rFonts w:cs="Times New Roman"/>
          <w:b/>
        </w:rPr>
        <w:t xml:space="preserve"> Fig. Galectin-3-ablated cells had lower activities of apoptosis. </w:t>
      </w:r>
      <w:r w:rsidRPr="009F33BC">
        <w:rPr>
          <w:rFonts w:cs="Times New Roman"/>
        </w:rPr>
        <w:t>RD and G3KO cells were infected with EV71 (MOI 0.1) and the cells were treated with or without a pan-caspase inhibitor, z-</w:t>
      </w:r>
      <w:proofErr w:type="spellStart"/>
      <w:r w:rsidRPr="009F33BC">
        <w:rPr>
          <w:rFonts w:cs="Times New Roman"/>
        </w:rPr>
        <w:t>vad</w:t>
      </w:r>
      <w:proofErr w:type="spellEnd"/>
      <w:r w:rsidRPr="009F33BC">
        <w:rPr>
          <w:rFonts w:cs="Times New Roman"/>
        </w:rPr>
        <w:t>-</w:t>
      </w:r>
      <w:proofErr w:type="spellStart"/>
      <w:r w:rsidRPr="009F33BC">
        <w:rPr>
          <w:rFonts w:cs="Times New Roman"/>
        </w:rPr>
        <w:t>fmk</w:t>
      </w:r>
      <w:proofErr w:type="spellEnd"/>
      <w:r w:rsidRPr="009F33BC">
        <w:rPr>
          <w:rFonts w:cs="Times New Roman"/>
        </w:rPr>
        <w:t xml:space="preserve"> (50uM). Cell lysates were collected after 24 h of infection. The activities of apoptosis-related proteins, including PARP and caspase-3, were examined by immunoblots (A). Caspase-3 activities were examined by ELISA (B). The intracellular viral</w:t>
      </w:r>
      <w:r>
        <w:rPr>
          <w:rFonts w:cs="Times New Roman"/>
        </w:rPr>
        <w:t xml:space="preserve"> </w:t>
      </w:r>
      <w:r w:rsidRPr="009F33BC">
        <w:rPr>
          <w:rFonts w:cs="Times New Roman"/>
        </w:rPr>
        <w:t>loads of RD and G3KO cells were measured by plaque assays (C). Casp3, caspase-3; LGALS3, galectin-3; ACTB, beta-actin; *P &lt; 0.05; **P &lt; 0.01.</w:t>
      </w:r>
    </w:p>
    <w:p w14:paraId="3333D0D6" w14:textId="01E6824A" w:rsidR="00020C82" w:rsidRDefault="00EF4975" w:rsidP="00D34C40">
      <w:pPr>
        <w:spacing w:line="480" w:lineRule="auto"/>
      </w:pPr>
      <w:bookmarkStart w:id="0" w:name="_GoBack"/>
      <w:r>
        <w:rPr>
          <w:noProof/>
          <w:lang w:eastAsia="zh-TW"/>
        </w:rPr>
        <w:drawing>
          <wp:inline distT="0" distB="0" distL="0" distR="0" wp14:anchorId="03210543" wp14:editId="61076065">
            <wp:extent cx="5423535" cy="4931289"/>
            <wp:effectExtent l="0" t="0" r="1206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Fig..tif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20" b="29331"/>
                    <a:stretch/>
                  </pic:blipFill>
                  <pic:spPr bwMode="auto">
                    <a:xfrm>
                      <a:off x="0" y="0"/>
                      <a:ext cx="5439466" cy="494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020C82" w:rsidSect="0040298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638"/>
    <w:rsid w:val="00014EE8"/>
    <w:rsid w:val="00020C82"/>
    <w:rsid w:val="000A3BA1"/>
    <w:rsid w:val="000B7AE7"/>
    <w:rsid w:val="000F30AA"/>
    <w:rsid w:val="00103971"/>
    <w:rsid w:val="00162344"/>
    <w:rsid w:val="001803C6"/>
    <w:rsid w:val="001D4342"/>
    <w:rsid w:val="002732B9"/>
    <w:rsid w:val="002952DE"/>
    <w:rsid w:val="002F38FC"/>
    <w:rsid w:val="00377C63"/>
    <w:rsid w:val="00385558"/>
    <w:rsid w:val="003C0F4C"/>
    <w:rsid w:val="003D1D15"/>
    <w:rsid w:val="003D754A"/>
    <w:rsid w:val="00402981"/>
    <w:rsid w:val="00426E29"/>
    <w:rsid w:val="0049072C"/>
    <w:rsid w:val="004F0065"/>
    <w:rsid w:val="005827F8"/>
    <w:rsid w:val="005E3EEA"/>
    <w:rsid w:val="00647019"/>
    <w:rsid w:val="00673739"/>
    <w:rsid w:val="00690BB1"/>
    <w:rsid w:val="006A4348"/>
    <w:rsid w:val="006B27BB"/>
    <w:rsid w:val="006D4604"/>
    <w:rsid w:val="006F72C0"/>
    <w:rsid w:val="00706974"/>
    <w:rsid w:val="0072736C"/>
    <w:rsid w:val="007A08C1"/>
    <w:rsid w:val="00817141"/>
    <w:rsid w:val="00842154"/>
    <w:rsid w:val="00852F9E"/>
    <w:rsid w:val="0088351B"/>
    <w:rsid w:val="00892AE3"/>
    <w:rsid w:val="008A10C9"/>
    <w:rsid w:val="00947B81"/>
    <w:rsid w:val="00984687"/>
    <w:rsid w:val="009C0B3B"/>
    <w:rsid w:val="009E2B80"/>
    <w:rsid w:val="00A3740A"/>
    <w:rsid w:val="00A41070"/>
    <w:rsid w:val="00A43CB1"/>
    <w:rsid w:val="00A53B9B"/>
    <w:rsid w:val="00AA4184"/>
    <w:rsid w:val="00AC51BA"/>
    <w:rsid w:val="00B15FA9"/>
    <w:rsid w:val="00B33E4E"/>
    <w:rsid w:val="00B56B7C"/>
    <w:rsid w:val="00B64A1A"/>
    <w:rsid w:val="00BA70DA"/>
    <w:rsid w:val="00BB3777"/>
    <w:rsid w:val="00BD3952"/>
    <w:rsid w:val="00CE7333"/>
    <w:rsid w:val="00D34C40"/>
    <w:rsid w:val="00D40181"/>
    <w:rsid w:val="00D970F8"/>
    <w:rsid w:val="00E14638"/>
    <w:rsid w:val="00EA70B5"/>
    <w:rsid w:val="00ED0217"/>
    <w:rsid w:val="00ED4CAD"/>
    <w:rsid w:val="00EF4975"/>
    <w:rsid w:val="00FC791E"/>
    <w:rsid w:val="00FC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C06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4638"/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6</Characters>
  <Application>Microsoft Macintosh Word</Application>
  <DocSecurity>0</DocSecurity>
  <Lines>5</Lines>
  <Paragraphs>1</Paragraphs>
  <ScaleCrop>false</ScaleCrop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WenChan Huang</dc:creator>
  <cp:keywords/>
  <dc:description/>
  <cp:lastModifiedBy>Debbie WenChan Huang</cp:lastModifiedBy>
  <cp:revision>5</cp:revision>
  <dcterms:created xsi:type="dcterms:W3CDTF">2016-12-08T02:28:00Z</dcterms:created>
  <dcterms:modified xsi:type="dcterms:W3CDTF">2016-12-08T02:35:00Z</dcterms:modified>
</cp:coreProperties>
</file>